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0E077D" w14:textId="16BBE528" w:rsidR="00BB104A" w:rsidRDefault="00382A12" w:rsidP="00FE1D88">
      <w:pPr>
        <w:rPr>
          <w:rFonts w:ascii="Times New Roman" w:eastAsia="GuardianSans-Medium" w:hAnsi="Times New Roman" w:cs="Times New Roman"/>
          <w:color w:val="1A171C"/>
          <w:kern w:val="0"/>
          <w:sz w:val="20"/>
          <w:szCs w:val="16"/>
        </w:rPr>
      </w:pPr>
      <w:r>
        <w:rPr>
          <w:rFonts w:ascii="Times New Roman" w:eastAsia="GuardianSans-Medium" w:hAnsi="Times New Roman" w:cs="Times New Roman"/>
          <w:b/>
          <w:color w:val="1A171C"/>
          <w:kern w:val="0"/>
          <w:sz w:val="20"/>
          <w:szCs w:val="16"/>
        </w:rPr>
        <w:t xml:space="preserve">Supplementary </w:t>
      </w:r>
      <w:r w:rsidR="00C01360" w:rsidRPr="00CF2925">
        <w:rPr>
          <w:rFonts w:ascii="Times New Roman" w:eastAsia="GuardianSans-Medium" w:hAnsi="Times New Roman" w:cs="Times New Roman"/>
          <w:b/>
          <w:color w:val="1A171C"/>
          <w:kern w:val="0"/>
          <w:sz w:val="20"/>
          <w:szCs w:val="16"/>
        </w:rPr>
        <w:t xml:space="preserve">Table </w:t>
      </w:r>
      <w:r>
        <w:rPr>
          <w:rFonts w:ascii="Times New Roman" w:eastAsia="GuardianSans-Medium" w:hAnsi="Times New Roman" w:cs="Times New Roman"/>
          <w:b/>
          <w:color w:val="1A171C"/>
          <w:kern w:val="0"/>
          <w:sz w:val="20"/>
          <w:szCs w:val="16"/>
        </w:rPr>
        <w:t>1</w:t>
      </w:r>
      <w:r w:rsidR="00C01360" w:rsidRPr="005E36F8">
        <w:rPr>
          <w:rFonts w:ascii="Times New Roman" w:eastAsia="GuardianSans-Medium" w:hAnsi="Times New Roman" w:cs="Times New Roman"/>
          <w:color w:val="1A171C"/>
          <w:kern w:val="0"/>
          <w:sz w:val="20"/>
          <w:szCs w:val="16"/>
        </w:rPr>
        <w:t xml:space="preserve">. </w:t>
      </w:r>
      <w:r w:rsidR="00C01360">
        <w:rPr>
          <w:rFonts w:ascii="Times New Roman" w:eastAsia="GuardianSans-Medium" w:hAnsi="Times New Roman" w:cs="Times New Roman" w:hint="eastAsia"/>
          <w:color w:val="1A171C"/>
          <w:kern w:val="0"/>
          <w:sz w:val="20"/>
          <w:szCs w:val="16"/>
        </w:rPr>
        <w:t>U</w:t>
      </w:r>
      <w:r w:rsidR="00C01360">
        <w:rPr>
          <w:rFonts w:ascii="Times New Roman" w:eastAsia="GuardianSans-Medium" w:hAnsi="Times New Roman" w:cs="Times New Roman"/>
          <w:color w:val="1A171C"/>
          <w:kern w:val="0"/>
          <w:sz w:val="20"/>
          <w:szCs w:val="16"/>
        </w:rPr>
        <w:t>nivariable and multivariable Cox</w:t>
      </w:r>
      <w:r w:rsidR="00C01360">
        <w:rPr>
          <w:rFonts w:ascii="Times New Roman" w:hAnsi="Times New Roman" w:cs="Times New Roman" w:hint="eastAsia"/>
          <w:sz w:val="20"/>
          <w:szCs w:val="16"/>
        </w:rPr>
        <w:t xml:space="preserve"> </w:t>
      </w:r>
      <w:r w:rsidR="00C01360" w:rsidRPr="003E55F2">
        <w:rPr>
          <w:rFonts w:ascii="Times New Roman" w:hAnsi="Times New Roman" w:cs="Times New Roman"/>
          <w:sz w:val="20"/>
          <w:szCs w:val="16"/>
        </w:rPr>
        <w:t xml:space="preserve">proportional hazard </w:t>
      </w:r>
      <w:r w:rsidR="00C01360">
        <w:rPr>
          <w:rFonts w:ascii="Times New Roman" w:hAnsi="Times New Roman" w:cs="Times New Roman"/>
          <w:sz w:val="20"/>
          <w:szCs w:val="16"/>
        </w:rPr>
        <w:t xml:space="preserve">analysis of </w:t>
      </w:r>
      <w:r w:rsidR="00CF2925">
        <w:rPr>
          <w:rFonts w:ascii="Times New Roman" w:hAnsi="Times New Roman" w:cs="Times New Roman"/>
          <w:sz w:val="20"/>
          <w:szCs w:val="16"/>
        </w:rPr>
        <w:t>overall survival</w:t>
      </w:r>
      <w:r w:rsidR="00C01360">
        <w:rPr>
          <w:rFonts w:ascii="Times New Roman" w:hAnsi="Times New Roman" w:cs="Times New Roman"/>
          <w:sz w:val="20"/>
          <w:szCs w:val="16"/>
        </w:rPr>
        <w:t xml:space="preserve"> for </w:t>
      </w:r>
      <w:r w:rsidR="0054160E">
        <w:rPr>
          <w:rFonts w:ascii="Times New Roman" w:hAnsi="Times New Roman" w:cs="Times New Roman"/>
          <w:sz w:val="20"/>
          <w:szCs w:val="16"/>
        </w:rPr>
        <w:t xml:space="preserve">all </w:t>
      </w:r>
      <w:r w:rsidR="00C01360" w:rsidRPr="005E36F8">
        <w:rPr>
          <w:rFonts w:ascii="Times New Roman" w:eastAsia="GuardianSans-Medium" w:hAnsi="Times New Roman" w:cs="Times New Roman"/>
          <w:color w:val="1A171C"/>
          <w:kern w:val="0"/>
          <w:sz w:val="20"/>
          <w:szCs w:val="16"/>
        </w:rPr>
        <w:t>patients</w:t>
      </w:r>
      <w:r w:rsidR="0054160E">
        <w:rPr>
          <w:rFonts w:ascii="Times New Roman" w:eastAsia="GuardianSans-Medium" w:hAnsi="Times New Roman" w:cs="Times New Roman" w:hint="eastAsia"/>
          <w:color w:val="1A171C"/>
          <w:kern w:val="0"/>
          <w:sz w:val="20"/>
          <w:szCs w:val="16"/>
        </w:rPr>
        <w:t>.</w:t>
      </w:r>
    </w:p>
    <w:tbl>
      <w:tblPr>
        <w:tblW w:w="9338" w:type="dxa"/>
        <w:tblLook w:val="04A0" w:firstRow="1" w:lastRow="0" w:firstColumn="1" w:lastColumn="0" w:noHBand="0" w:noVBand="1"/>
      </w:tblPr>
      <w:tblGrid>
        <w:gridCol w:w="2217"/>
        <w:gridCol w:w="1230"/>
        <w:gridCol w:w="1238"/>
        <w:gridCol w:w="1012"/>
        <w:gridCol w:w="1233"/>
        <w:gridCol w:w="1240"/>
        <w:gridCol w:w="1168"/>
      </w:tblGrid>
      <w:tr w:rsidR="00953663" w:rsidRPr="00FE1D88" w14:paraId="0FFABDDA" w14:textId="77777777" w:rsidTr="00A12E40">
        <w:trPr>
          <w:trHeight w:val="298"/>
        </w:trPr>
        <w:tc>
          <w:tcPr>
            <w:tcW w:w="22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F93B5" w14:textId="77777777" w:rsidR="00953663" w:rsidRPr="00FE1D88" w:rsidRDefault="00953663" w:rsidP="00DC1D8B">
            <w:pPr>
              <w:widowControl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8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2847D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variate analysis of OS</w:t>
            </w:r>
          </w:p>
        </w:tc>
        <w:tc>
          <w:tcPr>
            <w:tcW w:w="364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15AF1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 of OS</w:t>
            </w:r>
          </w:p>
        </w:tc>
      </w:tr>
      <w:tr w:rsidR="00953663" w:rsidRPr="00FE1D88" w14:paraId="50D1F43A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51FB29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1D18C0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azard Ratio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4B7B2E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C17019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F6477F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azard Rati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21B9DE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E42E52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953663" w:rsidRPr="00FE1D88" w14:paraId="427024E8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1933940" w14:textId="77777777" w:rsidR="00953663" w:rsidRPr="00FE1D88" w:rsidRDefault="00953663" w:rsidP="00DC1D8B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8082079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AD27BBA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7E16A22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DB172D7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B8F8FCE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D8C8250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A042A" w:rsidRPr="00FE1D88" w14:paraId="1D1A5393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344BD35" w14:textId="77777777" w:rsidR="005A042A" w:rsidRPr="00FE1D88" w:rsidRDefault="005A042A" w:rsidP="005A042A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F1B8DCB" w14:textId="51517E8F" w:rsidR="005A042A" w:rsidRPr="00FE1D88" w:rsidRDefault="005A042A" w:rsidP="005A042A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D54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F1B8208" w14:textId="3BD8F4B3" w:rsidR="005A042A" w:rsidRPr="00FE1D88" w:rsidRDefault="00A94DC2" w:rsidP="005A042A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D584C38" w14:textId="0FFD38F2" w:rsidR="005A042A" w:rsidRPr="00FE1D88" w:rsidRDefault="00A94DC2" w:rsidP="005A042A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F70B59E" w14:textId="6C37E7DB" w:rsidR="005A042A" w:rsidRPr="00FE1D88" w:rsidRDefault="00A94DC2" w:rsidP="005A042A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1F44DDC" w14:textId="29D84381" w:rsidR="005A042A" w:rsidRPr="00FE1D88" w:rsidRDefault="00A94DC2" w:rsidP="005A042A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5BB423" w14:textId="3B43FAD8" w:rsidR="005A042A" w:rsidRPr="00FE1D88" w:rsidRDefault="00A94DC2" w:rsidP="005A042A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12E40" w:rsidRPr="00FE1D88" w14:paraId="6603197D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04E301" w14:textId="77777777" w:rsidR="009032A6" w:rsidRPr="00FE1D88" w:rsidRDefault="009032A6" w:rsidP="009032A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≥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4856478" w14:textId="3434B704" w:rsidR="009032A6" w:rsidRPr="00FE1D88" w:rsidRDefault="009032A6" w:rsidP="009032A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8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C6C37E5" w14:textId="655DEB5E" w:rsidR="009032A6" w:rsidRPr="00FE1D88" w:rsidRDefault="009032A6" w:rsidP="009032A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77-1.9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EA92008" w14:textId="77777777" w:rsidR="009032A6" w:rsidRPr="00FE1D88" w:rsidRDefault="009032A6" w:rsidP="009032A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93EDCED" w14:textId="5F1B69F6" w:rsidR="009032A6" w:rsidRPr="00FE1D88" w:rsidRDefault="009032A6" w:rsidP="009032A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BAE3A0D" w14:textId="39BCE307" w:rsidR="009032A6" w:rsidRPr="00FE1D88" w:rsidRDefault="009032A6" w:rsidP="009032A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79-1.9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5F5E947" w14:textId="77777777" w:rsidR="009032A6" w:rsidRPr="00FE1D88" w:rsidRDefault="009032A6" w:rsidP="009032A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953663" w:rsidRPr="00FE1D88" w14:paraId="4748B8F9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5C24E" w14:textId="77777777" w:rsidR="00953663" w:rsidRPr="00FE1D88" w:rsidRDefault="00953663" w:rsidP="00DC1D8B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BE169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34007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C1FF0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21A65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B7739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99A14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A042A" w:rsidRPr="00FE1D88" w14:paraId="07C30D7C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CFBC7" w14:textId="77777777" w:rsidR="005A042A" w:rsidRPr="00FE1D88" w:rsidRDefault="005A042A" w:rsidP="005A042A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3DA88" w14:textId="76D9FEAE" w:rsidR="005A042A" w:rsidRPr="00FE1D88" w:rsidRDefault="005A042A" w:rsidP="005A042A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844E37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37A0F" w14:textId="1A387899" w:rsidR="005A042A" w:rsidRPr="00FE1D88" w:rsidRDefault="00A94DC2" w:rsidP="005A042A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E6571" w14:textId="6480AACF" w:rsidR="005A042A" w:rsidRPr="00FE1D88" w:rsidRDefault="00A94DC2" w:rsidP="005A042A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691A4" w14:textId="77777777" w:rsidR="005A042A" w:rsidRPr="00FE1D88" w:rsidRDefault="005A042A" w:rsidP="005A042A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E2880" w14:textId="77777777" w:rsidR="005A042A" w:rsidRPr="00FE1D88" w:rsidRDefault="005A042A" w:rsidP="005A042A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4B43C" w14:textId="77777777" w:rsidR="005A042A" w:rsidRPr="00FE1D88" w:rsidRDefault="005A042A" w:rsidP="005A042A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F56D9" w:rsidRPr="00FE1D88" w14:paraId="6346DA79" w14:textId="77777777" w:rsidTr="00FD2E56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8FD8D" w14:textId="77777777" w:rsidR="003F56D9" w:rsidRPr="00FE1D88" w:rsidRDefault="003F56D9" w:rsidP="003F56D9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3EA34" w14:textId="1E5E4329" w:rsidR="003F56D9" w:rsidRPr="00FE1D88" w:rsidRDefault="003F56D9" w:rsidP="003F56D9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CC0E1" w14:textId="2143378A" w:rsidR="003F56D9" w:rsidRPr="00FE1D88" w:rsidRDefault="003F56D9" w:rsidP="003F56D9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3-1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05879" w14:textId="2AB67317" w:rsidR="003F56D9" w:rsidRPr="00FE1D88" w:rsidRDefault="003F56D9" w:rsidP="003F56D9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1</w:t>
            </w: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E08B" w14:textId="77777777" w:rsidR="003F56D9" w:rsidRPr="00FE1D88" w:rsidRDefault="003F56D9" w:rsidP="003F56D9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8EC05" w14:textId="77777777" w:rsidR="003F56D9" w:rsidRPr="00FE1D88" w:rsidRDefault="003F56D9" w:rsidP="003F56D9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34626" w14:textId="77777777" w:rsidR="003F56D9" w:rsidRPr="00FE1D88" w:rsidRDefault="003F56D9" w:rsidP="003F56D9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53663" w:rsidRPr="00FE1D88" w14:paraId="4B456514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38366A" w14:textId="77777777" w:rsidR="00953663" w:rsidRPr="00FE1D88" w:rsidRDefault="00953663" w:rsidP="00DC1D8B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78C4DE8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C95AF78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57987E6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25F85AE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5983941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BD952AC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53663" w:rsidRPr="00FE1D88" w14:paraId="1AAB574D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0438CE1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A805AB1" w14:textId="6A3B575C" w:rsidR="00953663" w:rsidRPr="00FE1D88" w:rsidRDefault="00A94DC2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9243908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DAC9DC7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22DCC23" w14:textId="5B47B8FC" w:rsidR="00953663" w:rsidRPr="00FE1D88" w:rsidRDefault="00A94DC2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1FD2379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7469ABE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53663" w:rsidRPr="00FE1D88" w14:paraId="56C1BD12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A40DB26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2400CB" w14:textId="3469F78C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973C3D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13F4A3B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4-1.0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40F9525" w14:textId="604A868E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973C3D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91</w:t>
            </w: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4D992DE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E43419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9-1.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AFA109" w14:textId="2618E77B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9032A6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01</w:t>
            </w:r>
          </w:p>
        </w:tc>
      </w:tr>
      <w:tr w:rsidR="00953663" w:rsidRPr="00FE1D88" w14:paraId="7EF57121" w14:textId="77777777" w:rsidTr="00A12E40">
        <w:trPr>
          <w:trHeight w:val="896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17F3D78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Other (American Indian/AK Native, Asian/Pacific Islander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660DF1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B31BF3B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75-0.8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E81E466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823C5BE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F65D5B3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79-0.9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0C41F67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953663" w:rsidRPr="00FE1D88" w14:paraId="4CE32EDA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20078" w14:textId="77777777" w:rsidR="00953663" w:rsidRPr="00FE1D88" w:rsidRDefault="00953663" w:rsidP="00DC1D8B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8B5D0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3CB93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5862A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8E933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73199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6C653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53663" w:rsidRPr="00FE1D88" w14:paraId="1D3AA7B4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92CB9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592A5" w14:textId="0EE13BCB" w:rsidR="00953663" w:rsidRPr="00FE1D88" w:rsidRDefault="00A94DC2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78AD3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5940B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D7090" w14:textId="5AC8F483" w:rsidR="00953663" w:rsidRPr="00FE1D88" w:rsidRDefault="00A94DC2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44D35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2BEB3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04B4D" w:rsidRPr="00FE1D88" w14:paraId="39FCD22A" w14:textId="77777777" w:rsidTr="00FD2E56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07396" w14:textId="77777777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F4178" w14:textId="247510C2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F7BBA" w14:textId="3A10A95C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88-1</w:t>
            </w: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A4DF5" w14:textId="2C3E01D2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DA378" w14:textId="61D88F22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508E9" w14:textId="4BF7EDE2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6-1.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3B613" w14:textId="016DCB7A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485</w:t>
            </w:r>
          </w:p>
        </w:tc>
      </w:tr>
      <w:tr w:rsidR="00C04B4D" w:rsidRPr="00FE1D88" w14:paraId="0763D3F8" w14:textId="77777777" w:rsidTr="00FD2E56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7783D" w14:textId="77777777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C93FA" w14:textId="6C23A8A9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5B32A" w14:textId="2F0A5515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89-1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27D3" w14:textId="3A6EC50B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FB420" w14:textId="468A1C99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E0DCF" w14:textId="3B77FF1C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8-1.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4A466" w14:textId="0582B3BC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196</w:t>
            </w:r>
          </w:p>
        </w:tc>
      </w:tr>
      <w:tr w:rsidR="00C04B4D" w:rsidRPr="00FE1D88" w14:paraId="3E8AF8ED" w14:textId="77777777" w:rsidTr="00FD2E56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8EC3" w14:textId="77777777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C951F" w14:textId="0235EF9E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1AEA3" w14:textId="6A363C57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="001161E4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1.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57E08" w14:textId="3DB5BB70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0B214" w14:textId="7FE47C65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C7372" w14:textId="7B851E2E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02-1.1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5AF83" w14:textId="3CE3D5B4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013</w:t>
            </w:r>
          </w:p>
        </w:tc>
      </w:tr>
      <w:tr w:rsidR="00C04B4D" w:rsidRPr="00FE1D88" w14:paraId="2E908D84" w14:textId="77777777" w:rsidTr="00FD2E56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C68BF" w14:textId="77777777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B609E" w14:textId="0B8A3223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689B5" w14:textId="4FB210BA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79-0.9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DA559" w14:textId="77777777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CEA79" w14:textId="7D388942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C0510" w14:textId="7CF69312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3-1.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B203D" w14:textId="1A752189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895</w:t>
            </w:r>
          </w:p>
        </w:tc>
      </w:tr>
      <w:tr w:rsidR="00C04B4D" w:rsidRPr="00FE1D88" w14:paraId="02DEE9D0" w14:textId="77777777" w:rsidTr="00FD2E56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1D41F" w14:textId="77777777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39AEE" w14:textId="1A945253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B6512" w14:textId="4726ED8E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66-0.8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11763" w14:textId="77777777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B257A" w14:textId="3B742B4A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9A479" w14:textId="72AD9364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81-1.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75FB1" w14:textId="07FC578C" w:rsidR="00C04B4D" w:rsidRPr="00FE1D88" w:rsidRDefault="00C04B4D" w:rsidP="00C04B4D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048</w:t>
            </w:r>
          </w:p>
        </w:tc>
      </w:tr>
      <w:tr w:rsidR="00953663" w:rsidRPr="00FE1D88" w14:paraId="6A501E59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BC823E" w14:textId="77777777" w:rsidR="00953663" w:rsidRPr="00FE1D88" w:rsidRDefault="00953663" w:rsidP="00DC1D8B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JC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6DD486A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22FC45B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D8C933A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4F8EC71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9372C1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FA64FCC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53663" w:rsidRPr="00FE1D88" w14:paraId="511F14DD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EA922FC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9AFF18A" w14:textId="79148540" w:rsidR="00953663" w:rsidRPr="00FE1D88" w:rsidRDefault="00A94DC2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DD22CB9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30A9D23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93AF8B8" w14:textId="3C5E5AAB" w:rsidR="00953663" w:rsidRPr="00FE1D88" w:rsidRDefault="00A94DC2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6647CBF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124CF4" w14:textId="77777777" w:rsidR="00953663" w:rsidRPr="00FE1D88" w:rsidRDefault="00953663" w:rsidP="00DC1D8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12E40" w:rsidRPr="00FE1D88" w14:paraId="0B74F8F7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705587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08DDD74" w14:textId="76B73ED8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D759AEF" w14:textId="6EF2CC04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48-1.7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3C59CF6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F2376EA" w14:textId="7389B6DA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E95B7E9" w14:textId="0538BDB6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 w:rsidR="001161E4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1.1</w:t>
            </w:r>
            <w:r w:rsidR="001161E4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0BD5BBB" w14:textId="6CD2B3F9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418</w:t>
            </w:r>
          </w:p>
        </w:tc>
      </w:tr>
      <w:tr w:rsidR="00710B8F" w:rsidRPr="00FE1D88" w14:paraId="3A3C1374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17FE204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20E7577" w14:textId="6A4F54E2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.5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FBD310B" w14:textId="00786501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.34-2.7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0F5287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EDDF595" w14:textId="25C7975B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4234E97" w14:textId="7506362E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45-2.0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98ABB30" w14:textId="0A5969EE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710B8F" w:rsidRPr="00FE1D88" w14:paraId="3E8E8F05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DC31C03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11674E2" w14:textId="234177D9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7.6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58EDB1E" w14:textId="219F9600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7.06-8.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78DFA6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C289D4C" w14:textId="024A537F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D275D14" w14:textId="7871EC46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.11-5.8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A2A9478" w14:textId="4582420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710B8F" w:rsidRPr="00FE1D88" w14:paraId="3CC28284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17AF8" w14:textId="77777777" w:rsidR="00710B8F" w:rsidRPr="00FE1D88" w:rsidRDefault="00710B8F" w:rsidP="00710B8F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77938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266BB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C0AD8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8E46D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FE8E9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71F24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710B8F" w:rsidRPr="00FE1D88" w14:paraId="0123C363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5E503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F5C83" w14:textId="61243F7F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CDED0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CA781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E6D1" w14:textId="3CF6FC08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DA995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F81CF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10B8F" w:rsidRPr="00FE1D88" w14:paraId="6F3375E1" w14:textId="77777777" w:rsidTr="00FD2E56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B50A1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11C03" w14:textId="312BD60B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C7721" w14:textId="79BF331E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16-1.5</w:t>
            </w:r>
            <w:r w:rsidR="001161E4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3173C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F4884" w14:textId="3718FEE9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DC334" w14:textId="54F7F19B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15-1.5</w:t>
            </w:r>
            <w:r w:rsidR="001161E4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64DCD" w14:textId="46FCB3A8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710B8F" w:rsidRPr="00FE1D88" w14:paraId="452709BD" w14:textId="77777777" w:rsidTr="00FD2E56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E32B9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CB1F6" w14:textId="67850088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3DA2C" w14:textId="74724CB3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.21-2.7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59F7A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3FA54" w14:textId="5FF5736D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732FF" w14:textId="6659F4F0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82-2.5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C293F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710B8F" w:rsidRPr="00FE1D88" w14:paraId="47ECE6AA" w14:textId="77777777" w:rsidTr="00FD2E56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D65D0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7A158" w14:textId="24167AF3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.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5A36E" w14:textId="0D777500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.11-6.3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B9377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53AA2" w14:textId="3AD047BC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7432E" w14:textId="635CBCC1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.81-3.9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8E599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710B8F" w:rsidRPr="00FE1D88" w14:paraId="6D7FCC26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659D78E" w14:textId="77777777" w:rsidR="00710B8F" w:rsidRPr="00FE1D88" w:rsidRDefault="00710B8F" w:rsidP="00710B8F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FAF4D96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34035A8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157306A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8E9502A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B52642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89AB5C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710B8F" w:rsidRPr="00FE1D88" w14:paraId="43AA5621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AC7C4F0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DB2432" w14:textId="1CBD81F8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E08796A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626BCE2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7292116" w14:textId="3F290761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FE733E9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3BF79A3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12E40" w:rsidRPr="00FE1D88" w14:paraId="1852FDC8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8B709C0" w14:textId="77777777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0FDFBD2" w14:textId="77C2208F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AB25E83" w14:textId="6D681617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69-1.8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7E09C69" w14:textId="77777777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EDD334C" w14:textId="4D247235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705CB91" w14:textId="0A3E2CDB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88-1.2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45F552A" w14:textId="0E4B799F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626</w:t>
            </w:r>
          </w:p>
        </w:tc>
      </w:tr>
      <w:tr w:rsidR="00A12E40" w:rsidRPr="00FE1D88" w14:paraId="66BD3628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2DEAD1C" w14:textId="77777777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3A3E1A3" w14:textId="008574C0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.4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1141B94" w14:textId="1ADC8EC4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.33-3.6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B72F63A" w14:textId="77777777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45CD37A" w14:textId="1A5DC4B5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829E94E" w14:textId="1A500805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15-1.6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AE82415" w14:textId="0B5062C0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710B8F" w:rsidRPr="00FE1D88" w14:paraId="09AE556C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3988B" w14:textId="77777777" w:rsidR="00710B8F" w:rsidRPr="00FE1D88" w:rsidRDefault="00710B8F" w:rsidP="00710B8F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FB135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E3E9C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49FEC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7CB86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77C4B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24F3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710B8F" w:rsidRPr="00FE1D88" w14:paraId="3A01FA77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FCD3B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M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0FE5D" w14:textId="1D9C079D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B1CE3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015B2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D105A" w14:textId="06466E14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9197F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3FDF2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10B8F" w:rsidRPr="00FE1D88" w14:paraId="03FFE7F2" w14:textId="77777777" w:rsidTr="00FD2E56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280FE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B8158" w14:textId="25E9210D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.2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DC432" w14:textId="7BA5C1E1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.04-4.4</w:t>
            </w:r>
            <w:r w:rsidR="001161E4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C609E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37EEA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8B7F6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A-N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65A37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710B8F" w:rsidRPr="00FE1D88" w14:paraId="69246925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B71DB0D" w14:textId="77777777" w:rsidR="00710B8F" w:rsidRPr="00FE1D88" w:rsidRDefault="00710B8F" w:rsidP="00710B8F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t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9ED34AD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C0A981C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D7A13B0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F51EC2E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4DE5EC1" w14:textId="77777777" w:rsidR="00710B8F" w:rsidRPr="00FD2E56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1E5D4E1" w14:textId="77777777" w:rsidR="00710B8F" w:rsidRPr="00FD2E56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0B8F" w:rsidRPr="00FE1D88" w14:paraId="6D365A53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4E28D22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Right Col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4D0FEA" w14:textId="6D348514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168778D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FBF134B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054117F" w14:textId="42ABB41E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42FE253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0A2B92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12E40" w:rsidRPr="00FE1D88" w14:paraId="097585B8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9341DA2" w14:textId="77777777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Left Col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F61B6E1" w14:textId="210BC83E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2B1A637" w14:textId="5C0DB92E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 w:rsidR="001161E4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0.8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42429B" w14:textId="77777777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D01F7BE" w14:textId="1585FE91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F8A2025" w14:textId="5083C6E2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85-0.9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1000967" w14:textId="77777777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710B8F" w:rsidRPr="00FE1D88" w14:paraId="72FAD9E2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79A63" w14:textId="77777777" w:rsidR="00710B8F" w:rsidRPr="00FE1D88" w:rsidRDefault="00710B8F" w:rsidP="00710B8F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Histolog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AD128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6DBD9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CF863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1BEAA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C4B49" w14:textId="77777777" w:rsidR="00710B8F" w:rsidRPr="00FD2E56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10CF5" w14:textId="77777777" w:rsidR="00710B8F" w:rsidRPr="00FD2E56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0B8F" w:rsidRPr="00FE1D88" w14:paraId="5C0D9D92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5ACDD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55434" w14:textId="0D27D4F0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C3864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C2494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409D8" w14:textId="1AD138D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A99A1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4A07C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12E40" w:rsidRPr="00FE1D88" w14:paraId="142C1990" w14:textId="77777777" w:rsidTr="00FD2E56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2D2CB" w14:textId="77777777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on-adenocarcinom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D66AD" w14:textId="6A71AD82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8C5C7" w14:textId="261A332A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69-0.7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82F58" w14:textId="77777777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D2AD2" w14:textId="56298B0D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08AB1" w14:textId="12C865CA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5-1.0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557F4" w14:textId="2CF5B7B9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708</w:t>
            </w:r>
          </w:p>
        </w:tc>
      </w:tr>
      <w:tr w:rsidR="00710B8F" w:rsidRPr="00FE1D88" w14:paraId="58C3D381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ADD6EB1" w14:textId="77777777" w:rsidR="00710B8F" w:rsidRPr="00FE1D88" w:rsidRDefault="00710B8F" w:rsidP="00710B8F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BEC8426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B96656B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3BD9BE1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C11D0B2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7FFADB" w14:textId="77777777" w:rsidR="00710B8F" w:rsidRPr="00FD2E56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C77442" w14:textId="77777777" w:rsidR="00710B8F" w:rsidRPr="00FD2E56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0B8F" w:rsidRPr="00FE1D88" w14:paraId="428B0AAA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95D94C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Partial colectom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EBE25DA" w14:textId="0921327A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FBF161B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BFD1AB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DB4804" w14:textId="746EC038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669272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60D2D2F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12E40" w:rsidRPr="00FE1D88" w14:paraId="41C9B5DA" w14:textId="77777777" w:rsidTr="00FD2E56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24E423" w14:textId="77777777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Subtotal/Hemicolectom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150FE64" w14:textId="6995F6AB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B3BF68E" w14:textId="3924DC62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09-1.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66E7037" w14:textId="77777777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5D3D006" w14:textId="56276268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9E056D7" w14:textId="3FF72292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9-1.1</w:t>
            </w:r>
            <w:r w:rsidR="001161E4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E7035B8" w14:textId="06F61F5F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089</w:t>
            </w:r>
          </w:p>
        </w:tc>
      </w:tr>
      <w:tr w:rsidR="00A12E40" w:rsidRPr="00FE1D88" w14:paraId="0236A5AB" w14:textId="77777777" w:rsidTr="00FD2E56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523626" w14:textId="77777777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Total colectom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6F4345B" w14:textId="2B1E3B4E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1897E44" w14:textId="41D5F73A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31-1.7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2BDF688" w14:textId="77777777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CA794C1" w14:textId="487A4862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4025F52" w14:textId="1637A90D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  <w:r w:rsidR="001161E4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1.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A0F90E6" w14:textId="705D1C34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A12E40" w:rsidRPr="00FE1D88" w14:paraId="3578CA92" w14:textId="77777777" w:rsidTr="00FD2E56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57E49FF" w14:textId="77777777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Total proctocolectom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8E969F2" w14:textId="3F0FF7D8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D923D21" w14:textId="62A3E42C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64-1.4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E3FC579" w14:textId="4475497F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8</w:t>
            </w: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F878C6C" w14:textId="62915AFC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E22E06D" w14:textId="7D5C6B2E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6-2.1</w:t>
            </w:r>
            <w:r w:rsidR="001161E4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B08A398" w14:textId="5D88CAA8" w:rsidR="00A12E40" w:rsidRPr="00FE1D88" w:rsidRDefault="00A12E40" w:rsidP="00A12E4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083</w:t>
            </w:r>
          </w:p>
        </w:tc>
      </w:tr>
      <w:tr w:rsidR="00710B8F" w:rsidRPr="00FE1D88" w14:paraId="2143D487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02066" w14:textId="77777777" w:rsidR="00710B8F" w:rsidRPr="00FE1D88" w:rsidRDefault="00710B8F" w:rsidP="00710B8F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7CF54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9C778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62D79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B3D7E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2F001" w14:textId="77777777" w:rsidR="00710B8F" w:rsidRPr="00FD2E56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E190D" w14:textId="77777777" w:rsidR="00710B8F" w:rsidRPr="00FD2E56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0B8F" w:rsidRPr="00FE1D88" w14:paraId="6F453F5D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CF97D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BFDF6" w14:textId="07FC880E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AA021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E030F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80DAC" w14:textId="4F70AA5F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544D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BFF7D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56EC8" w:rsidRPr="00FE1D88" w14:paraId="23D72BA0" w14:textId="77777777" w:rsidTr="00FD2E56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CD4A3" w14:textId="77777777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642CF" w14:textId="63D36E1D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DF7FC" w14:textId="41343BA2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02-1.3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F50E4" w14:textId="0BE07B50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02</w:t>
            </w: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F2C93" w14:textId="3DE76E26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DAC8A" w14:textId="72798995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8-1.3</w:t>
            </w:r>
            <w:r w:rsidR="001161E4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0F941" w14:textId="3BA01AE8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087</w:t>
            </w:r>
          </w:p>
        </w:tc>
      </w:tr>
      <w:tr w:rsidR="00710B8F" w:rsidRPr="00FE1D88" w14:paraId="6214E546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0B15A04" w14:textId="77777777" w:rsidR="00710B8F" w:rsidRPr="00FE1D88" w:rsidRDefault="00710B8F" w:rsidP="00710B8F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ED70A77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AB96E38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6C61EE7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99C657A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FEDBFD4" w14:textId="77777777" w:rsidR="00710B8F" w:rsidRPr="00FD2E56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EE4FEEE" w14:textId="77777777" w:rsidR="00710B8F" w:rsidRPr="00FD2E56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0B8F" w:rsidRPr="00FE1D88" w14:paraId="5D46CB11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6AC8F29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4FD04D7" w14:textId="4310295B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AF89FD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E4D9F9B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2F0B7FA" w14:textId="2A6BE5CD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7CED446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4B27531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56EC8" w:rsidRPr="00FE1D88" w14:paraId="03F262A4" w14:textId="77777777" w:rsidTr="00FD2E56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FE92516" w14:textId="77777777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E40BBFF" w14:textId="083500D7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478FAFC" w14:textId="746DE150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83-0.9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4144C1" w14:textId="77777777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2F76439" w14:textId="3669B685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7CCBCD0" w14:textId="108BDAEB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34-0.3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4747D2A" w14:textId="77777777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710B8F" w:rsidRPr="00FE1D88" w14:paraId="4CB39768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EF1C4" w14:textId="77777777" w:rsidR="00710B8F" w:rsidRPr="00FE1D88" w:rsidRDefault="00710B8F" w:rsidP="00710B8F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DAAEB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2D47C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E6E18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2486B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0DF1B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BC510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710B8F" w:rsidRPr="00FE1D88" w14:paraId="70FF17E8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44B26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3A688" w14:textId="0F25C67D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86BF3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21A20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11718" w14:textId="5DF8B1AC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FA28C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BC2DB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56EC8" w:rsidRPr="00FE1D88" w14:paraId="755D4645" w14:textId="77777777" w:rsidTr="00FD2E56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52302" w14:textId="77777777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&lt;CRM≤30m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CC3CA" w14:textId="605A319A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001D6" w14:textId="7F2DBEAD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45-0.5</w:t>
            </w:r>
            <w:r w:rsidR="001161E4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34656" w14:textId="77777777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E11AE" w14:textId="18F8FBF8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 w:rsidR="001161E4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92225" w14:textId="22E71C28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76-0.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FA86E" w14:textId="77777777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D56EC8" w:rsidRPr="00FE1D88" w14:paraId="15872E0A" w14:textId="77777777" w:rsidTr="00FD2E56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DBBC1" w14:textId="77777777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CRM&gt;30</w:t>
            </w: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8AA2A" w14:textId="172FF3D0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4D8EF" w14:textId="25A93EC4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32-0.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33432" w14:textId="77777777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6473F" w14:textId="68D9B4A0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7F0A3" w14:textId="02F34CA6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62-0.7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77242" w14:textId="77777777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710B8F" w:rsidRPr="00FE1D88" w14:paraId="34AF20D4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3A63FA7" w14:textId="316B3B65" w:rsidR="00710B8F" w:rsidRPr="00FE1D88" w:rsidRDefault="00710B8F" w:rsidP="00710B8F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gional LN Examined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BE4E718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7828679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56D8217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244D53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CB73FFE" w14:textId="77777777" w:rsidR="00710B8F" w:rsidRPr="00FD2E56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D1EE11E" w14:textId="77777777" w:rsidR="00710B8F" w:rsidRPr="00FD2E56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0B8F" w:rsidRPr="00FE1D88" w14:paraId="51E8C25E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D8B3231" w14:textId="635D6C06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0115F17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79AE4D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8209B9C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FE8F21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1C5CE90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924188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56EC8" w:rsidRPr="00FE1D88" w14:paraId="6CE0CF14" w14:textId="77777777" w:rsidTr="00FD2E56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756052" w14:textId="1A7A3D2C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LN&lt;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6FD1144" w14:textId="4B7837A4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58C319F" w14:textId="5DFB5F34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83-1.3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E588B63" w14:textId="3A9EADFA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6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5E81AA7" w14:textId="14B7A352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453294D" w14:textId="366262C2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 w:rsidR="001161E4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1.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5641E08" w14:textId="6A98FCB8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059</w:t>
            </w:r>
          </w:p>
        </w:tc>
      </w:tr>
      <w:tr w:rsidR="00D56EC8" w:rsidRPr="00FE1D88" w14:paraId="6329CF16" w14:textId="77777777" w:rsidTr="00FD2E56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775189F" w14:textId="2D0E3405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LN</w:t>
            </w: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23E4409" w14:textId="42C31FA2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9C4D08F" w14:textId="52A1512F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55-0.9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E81B5C6" w14:textId="74852E60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00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1272CC5" w14:textId="18570334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6ED521E" w14:textId="4E0524D2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41-0.7</w:t>
            </w:r>
            <w:r w:rsidR="001161E4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974067E" w14:textId="131D23D0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D56EC8" w:rsidRPr="00FE1D88" w14:paraId="2A9BEA26" w14:textId="77777777" w:rsidTr="00FD2E56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FA6B7D" w14:textId="6BF6A1B1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LN</w:t>
            </w: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2FA74DA" w14:textId="4D4454DA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D618BE3" w14:textId="3271ACF6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42-0.7</w:t>
            </w:r>
            <w:r w:rsidR="001161E4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2406241" w14:textId="3768B08C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B061979" w14:textId="7E7DE13D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40C2A33" w14:textId="3E36D73F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31-0.5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1BBBF04" w14:textId="216211B1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710B8F" w:rsidRPr="00FE1D88" w14:paraId="725F1C0E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28AA6" w14:textId="7C61D2B1" w:rsidR="00710B8F" w:rsidRPr="00FE1D88" w:rsidRDefault="00710B8F" w:rsidP="00710B8F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gional LN Positiv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DC9C9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308CC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55FB6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5AEA5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9CE93" w14:textId="77777777" w:rsidR="00710B8F" w:rsidRPr="00FD2E56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6C70D" w14:textId="77777777" w:rsidR="00710B8F" w:rsidRPr="00FD2E56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0B8F" w:rsidRPr="00FE1D88" w14:paraId="64B97250" w14:textId="77777777" w:rsidTr="00A12E40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4393A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42E87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BD52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0C92E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2D41C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00D4F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B996C" w14:textId="77777777" w:rsidR="00710B8F" w:rsidRPr="00FE1D88" w:rsidRDefault="00710B8F" w:rsidP="00710B8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56EC8" w:rsidRPr="00FE1D88" w14:paraId="6E7D0FB9" w14:textId="77777777" w:rsidTr="00FD2E56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535CD" w14:textId="34770763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&lt;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DDD34" w14:textId="1579C396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BE4A9" w14:textId="7B511500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79-1.9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02041" w14:textId="40768009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23700" w14:textId="41E814CE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4EF96" w14:textId="7F7304FD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6-1.2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83F9D" w14:textId="1ADB5001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144</w:t>
            </w:r>
          </w:p>
        </w:tc>
      </w:tr>
      <w:tr w:rsidR="00D56EC8" w:rsidRPr="00FE1D88" w14:paraId="1E80E7B0" w14:textId="77777777" w:rsidTr="00FD2E56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83F33" w14:textId="3EED9A26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LN</w:t>
            </w: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D6DF5" w14:textId="709F9416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.5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00F2A" w14:textId="35011032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.34-3.7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2C32E" w14:textId="1D1AAFD0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69E8B" w14:textId="024393A6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D0460" w14:textId="7583F96E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16-1.6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DB477" w14:textId="43BC166F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D56EC8" w:rsidRPr="00FE1D88" w14:paraId="0368B68A" w14:textId="77777777" w:rsidTr="00FD2E56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35C1A" w14:textId="2EFFFF52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LN</w:t>
            </w: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120A5" w14:textId="04D71FEA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.5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E338D" w14:textId="4BF00E00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.13-5.9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B1B6" w14:textId="23D79089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A9F50" w14:textId="4CDEC0F3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E6DD8" w14:textId="189D1607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81-2.5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8D0A3" w14:textId="4ACBC70A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D56EC8" w:rsidRPr="00FE1D88" w14:paraId="62745A67" w14:textId="77777777" w:rsidTr="00FD2E56">
        <w:trPr>
          <w:trHeight w:val="298"/>
        </w:trPr>
        <w:tc>
          <w:tcPr>
            <w:tcW w:w="22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CC72AA" w14:textId="3B356169" w:rsidR="00D56EC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LN Examine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057DA5F" w14:textId="53560677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.2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56136AC" w14:textId="2642F5B9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72-2.8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7B14E3" w14:textId="1FD0A6AC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5DD2F58" w14:textId="3145CA4C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16E0582" w14:textId="5D6EA0A5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A-N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4D60B17" w14:textId="7815CE60" w:rsidR="00D56EC8" w:rsidRPr="00FE1D88" w:rsidRDefault="00D56EC8" w:rsidP="00D56EC8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E5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</w:tbl>
    <w:p w14:paraId="43B3EC5D" w14:textId="77777777" w:rsidR="00953663" w:rsidRPr="00FE1D88" w:rsidRDefault="00953663" w:rsidP="00FE1D88">
      <w:pPr>
        <w:rPr>
          <w:rFonts w:ascii="Times New Roman" w:hAnsi="Times New Roman" w:cs="Times New Roman"/>
          <w:sz w:val="20"/>
          <w:szCs w:val="20"/>
        </w:rPr>
      </w:pPr>
    </w:p>
    <w:sectPr w:rsidR="00953663" w:rsidRPr="00FE1D88" w:rsidSect="00AC64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52EE6B" w14:textId="77777777" w:rsidR="00322142" w:rsidRDefault="00322142" w:rsidP="00AC64F8">
      <w:r>
        <w:separator/>
      </w:r>
    </w:p>
  </w:endnote>
  <w:endnote w:type="continuationSeparator" w:id="0">
    <w:p w14:paraId="3E13039E" w14:textId="77777777" w:rsidR="00322142" w:rsidRDefault="00322142" w:rsidP="00AC64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Sans-Mediu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71B2BB" w14:textId="77777777" w:rsidR="00322142" w:rsidRDefault="00322142" w:rsidP="00AC64F8">
      <w:r>
        <w:separator/>
      </w:r>
    </w:p>
  </w:footnote>
  <w:footnote w:type="continuationSeparator" w:id="0">
    <w:p w14:paraId="2AD332EA" w14:textId="77777777" w:rsidR="00322142" w:rsidRDefault="00322142" w:rsidP="00AC64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8E7"/>
    <w:rsid w:val="00021C5D"/>
    <w:rsid w:val="0007456B"/>
    <w:rsid w:val="00097933"/>
    <w:rsid w:val="000D1B76"/>
    <w:rsid w:val="000F0095"/>
    <w:rsid w:val="001161E4"/>
    <w:rsid w:val="001F4958"/>
    <w:rsid w:val="00204EC7"/>
    <w:rsid w:val="002471D9"/>
    <w:rsid w:val="002723AF"/>
    <w:rsid w:val="002730F8"/>
    <w:rsid w:val="00320349"/>
    <w:rsid w:val="00322142"/>
    <w:rsid w:val="0035197E"/>
    <w:rsid w:val="00382A12"/>
    <w:rsid w:val="003F56D9"/>
    <w:rsid w:val="004108E7"/>
    <w:rsid w:val="00434497"/>
    <w:rsid w:val="00487A2B"/>
    <w:rsid w:val="004D2064"/>
    <w:rsid w:val="0050346E"/>
    <w:rsid w:val="0051248D"/>
    <w:rsid w:val="0054160E"/>
    <w:rsid w:val="00585880"/>
    <w:rsid w:val="005A042A"/>
    <w:rsid w:val="006D060D"/>
    <w:rsid w:val="00710B8F"/>
    <w:rsid w:val="0072568A"/>
    <w:rsid w:val="0079544D"/>
    <w:rsid w:val="009032A6"/>
    <w:rsid w:val="00932B53"/>
    <w:rsid w:val="00953663"/>
    <w:rsid w:val="00965B36"/>
    <w:rsid w:val="00973C3D"/>
    <w:rsid w:val="009B6F69"/>
    <w:rsid w:val="00A12E40"/>
    <w:rsid w:val="00A93D1D"/>
    <w:rsid w:val="00A94DC2"/>
    <w:rsid w:val="00AC64F8"/>
    <w:rsid w:val="00AF0B2C"/>
    <w:rsid w:val="00BB104A"/>
    <w:rsid w:val="00BC3C17"/>
    <w:rsid w:val="00C01360"/>
    <w:rsid w:val="00C04B4D"/>
    <w:rsid w:val="00C517E2"/>
    <w:rsid w:val="00CF2925"/>
    <w:rsid w:val="00D04C39"/>
    <w:rsid w:val="00D56EC8"/>
    <w:rsid w:val="00D768F4"/>
    <w:rsid w:val="00E755D5"/>
    <w:rsid w:val="00E826E8"/>
    <w:rsid w:val="00EC4466"/>
    <w:rsid w:val="00FD2E56"/>
    <w:rsid w:val="00FE1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227037"/>
  <w15:chartTrackingRefBased/>
  <w15:docId w15:val="{D7A21ADA-0B9B-407D-AD3C-C10E22407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23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64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64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64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64F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D206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D20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429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80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心怡 唐</dc:creator>
  <cp:keywords/>
  <dc:description/>
  <cp:lastModifiedBy>唐 心怡</cp:lastModifiedBy>
  <cp:revision>41</cp:revision>
  <dcterms:created xsi:type="dcterms:W3CDTF">2019-04-24T13:34:00Z</dcterms:created>
  <dcterms:modified xsi:type="dcterms:W3CDTF">2020-06-02T11:20:00Z</dcterms:modified>
</cp:coreProperties>
</file>